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8"/>
          <w:szCs w:val="28"/>
          <w:shd w:fill="FFFFFF" w:val="clear"/>
        </w:rPr>
      </w:pPr>
      <w:r>
        <w:rPr>
          <w:rFonts w:cs="Courier New" w:ascii="Courier New" w:hAnsi="Courier New"/>
          <w:b/>
          <w:color w:val="000000"/>
          <w:sz w:val="28"/>
          <w:szCs w:val="28"/>
          <w:shd w:fill="FFFFFF" w:val="clear"/>
        </w:rPr>
        <w:t>Fig. S4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8"/>
          <w:szCs w:val="28"/>
          <w:shd w:fill="FFFFFF" w:val="clear"/>
        </w:rPr>
        <w:t>(</w:t>
      </w:r>
      <w:r>
        <w:rPr>
          <w:rFonts w:cs="Courier New" w:ascii="Courier New" w:hAnsi="Courier New"/>
          <w:b/>
          <w:color w:val="000000"/>
          <w:sz w:val="28"/>
          <w:szCs w:val="28"/>
          <w:shd w:fill="FFFFFF" w:val="clear"/>
        </w:rPr>
        <w:t>a</w:t>
      </w:r>
      <w:r>
        <w:rPr>
          <w:rFonts w:cs="Courier New" w:ascii="Courier New" w:hAnsi="Courier New"/>
          <w:color w:val="000000"/>
          <w:sz w:val="28"/>
          <w:szCs w:val="28"/>
          <w:shd w:fill="FFFFFF" w:val="clear"/>
        </w:rPr>
        <w:t>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</w:r>
    </w:p>
    <w:p>
      <w:pPr>
        <w:pStyle w:val="HTMLPreformatted"/>
        <w:rPr>
          <w:sz w:val="16"/>
          <w:szCs w:val="16"/>
          <w:lang w:val="en-GB"/>
        </w:rPr>
      </w:pPr>
      <w:r>
        <w:rPr>
          <w:color w:val="000000"/>
          <w:sz w:val="16"/>
          <w:szCs w:val="16"/>
          <w:shd w:fill="FFFFFF" w:val="clear"/>
        </w:rPr>
        <w:t xml:space="preserve">Secondary Struct  </w:t>
      </w:r>
      <w:r>
        <w:rPr>
          <w:rStyle w:val="HTMLCode"/>
          <w:sz w:val="16"/>
          <w:szCs w:val="16"/>
          <w:lang w:val="en-GB"/>
        </w:rPr>
        <w:t>--</w:t>
      </w:r>
      <w:r>
        <w:rPr>
          <w:rStyle w:val="HTMLCode"/>
          <w:color w:val="FFA800"/>
          <w:sz w:val="16"/>
          <w:szCs w:val="16"/>
          <w:lang w:val="en-GB"/>
        </w:rPr>
        <w:t>EEEEEEEEEE</w:t>
      </w:r>
      <w:r>
        <w:rPr>
          <w:rStyle w:val="HTMLCode"/>
          <w:sz w:val="16"/>
          <w:szCs w:val="16"/>
          <w:lang w:val="en-GB"/>
        </w:rPr>
        <w:t>----</w:t>
      </w:r>
      <w:r>
        <w:rPr>
          <w:rStyle w:val="HTMLCode"/>
          <w:color w:val="FFA800"/>
          <w:sz w:val="16"/>
          <w:szCs w:val="16"/>
          <w:lang w:val="en-GB"/>
        </w:rPr>
        <w:t>EEEEEEEE-EEEEEEEEE</w:t>
      </w:r>
      <w:r>
        <w:rPr>
          <w:rStyle w:val="HTMLCode"/>
          <w:sz w:val="16"/>
          <w:szCs w:val="16"/>
          <w:lang w:val="en-GB"/>
        </w:rPr>
        <w:t>---</w:t>
      </w:r>
      <w:r>
        <w:rPr>
          <w:rStyle w:val="HTMLCode"/>
          <w:color w:val="FFA800"/>
          <w:sz w:val="16"/>
          <w:szCs w:val="16"/>
          <w:lang w:val="en-GB"/>
        </w:rPr>
        <w:t>EEEEEEE</w:t>
      </w:r>
      <w:r>
        <w:rPr>
          <w:rStyle w:val="HTMLCode"/>
          <w:sz w:val="16"/>
          <w:szCs w:val="16"/>
          <w:lang w:val="en-GB"/>
        </w:rPr>
        <w:t>--</w:t>
      </w:r>
      <w:r>
        <w:rPr>
          <w:rStyle w:val="HTMLCode"/>
          <w:color w:val="E90055"/>
          <w:sz w:val="16"/>
          <w:szCs w:val="16"/>
          <w:lang w:val="en-GB"/>
        </w:rPr>
        <w:t>HHHH</w:t>
      </w:r>
      <w:r>
        <w:rPr>
          <w:rStyle w:val="HTMLCode"/>
          <w:sz w:val="16"/>
          <w:szCs w:val="16"/>
          <w:lang w:val="en-GB"/>
        </w:rPr>
        <w:t>---</w:t>
      </w:r>
      <w:r>
        <w:rPr>
          <w:rStyle w:val="HTMLCode"/>
          <w:color w:val="FFA800"/>
          <w:sz w:val="16"/>
          <w:szCs w:val="16"/>
          <w:lang w:val="en-GB"/>
        </w:rPr>
        <w:t>EEEEEEEEE</w:t>
      </w:r>
      <w:r>
        <w:rPr>
          <w:rStyle w:val="HTMLCode"/>
          <w:sz w:val="16"/>
          <w:szCs w:val="16"/>
          <w:lang w:val="en-GB"/>
        </w:rPr>
        <w:t>--------</w:t>
      </w:r>
      <w:r>
        <w:rPr>
          <w:rStyle w:val="HTMLCode"/>
          <w:color w:val="FFA800"/>
          <w:sz w:val="16"/>
          <w:szCs w:val="16"/>
          <w:lang w:val="en-GB"/>
        </w:rPr>
        <w:t>EEEEE</w:t>
      </w:r>
      <w:r>
        <w:rPr>
          <w:rStyle w:val="HTMLCode"/>
          <w:sz w:val="16"/>
          <w:szCs w:val="16"/>
          <w:lang w:val="en-GB"/>
        </w:rPr>
        <w:t>------</w:t>
      </w:r>
      <w:r>
        <w:rPr>
          <w:rStyle w:val="HTMLCode"/>
          <w:color w:val="E90055"/>
          <w:sz w:val="16"/>
          <w:szCs w:val="16"/>
          <w:lang w:val="en-GB"/>
        </w:rPr>
        <w:t>HHHH-HHHH-H</w:t>
      </w:r>
      <w:r>
        <w:rPr>
          <w:rStyle w:val="HTMLCode"/>
          <w:sz w:val="16"/>
          <w:szCs w:val="16"/>
          <w:lang w:val="en-GB"/>
        </w:rPr>
        <w:t>-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0NKK3_1_75-160   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F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EH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H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F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TAGHND-GKA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IPLK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N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KL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5HEC8_1_63-143   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M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T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YF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K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VN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G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TP------SD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ISKK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EY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RY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0M124_1_402-482  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L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QY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FHSA------GG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IDRNK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M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DY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3CWW6_1_68-152   I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H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I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G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TAGYS--AQA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NGIAD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E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5N1P5_1_58-140   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NF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H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I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TGDTN--KDS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----LDKDK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N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721T2_1_399-484  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TGV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RP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TH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GS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LKSGS--TSA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INQD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NW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6CG36_1_169-250  W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W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T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RSVT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RT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S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SS-----GQD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M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RGLKS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D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2S4T2_1_276-363  H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F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G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T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TIGL(4)QGH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AGAERI-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-R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8XM54_1_452-535  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G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IN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T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H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GK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T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N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YYSE---NSE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MNKN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E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NSS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5KZA4_1_390-472  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AG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TY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T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VMP----LGT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D---VDEAD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RW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0Y0J7_1_79-160   A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VA-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T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SAGG---MSA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LTHTD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C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Q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73CA2_1_384-464  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SSG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R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TG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M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C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VA------GH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MQKED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C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NW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9NAV6_1_80-166   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S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L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T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GMGGSRDYYTN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Q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MFRK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V-D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4ILF0_1_378-461  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T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L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M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NR-----AHP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LDIDS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QP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SW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0TSV7_1_307-394  Y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FT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N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F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S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R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IKGY(4)KEQ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GNDKE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R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0JUF8_1_82-161   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TQ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M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I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S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TG-----QGA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-PDVPE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N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7GLR9_1_265-351  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FKVQ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F-G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V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LI-G(4)KSK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S---IQSSE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K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4C2S8_1_256-345  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H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LRVY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Q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I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H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FKQAVS(4)KKQDK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VGCKKEQI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N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7B794_1_64-144   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RY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C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N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K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TA------GG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LEEEK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-EN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6G2U2_1_82-163   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ST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T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D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N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ST-----DQSDPN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HGLPNH-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E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7B9U4_1_402-484  D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R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A-VF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S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AALVP----GPVASM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VEVG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A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B4RX55_1_450-530  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T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WG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Y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QC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PH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FVLA------SG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LPEQ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-NN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0QQT0_1_64-149   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TT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L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T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R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M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TGQEAK-GDA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VEAG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A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8L2A0_1_48-129   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I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D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TK-----DVRHS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M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IGIRN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TM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O26822_1_86-166   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R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YY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T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S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GG------HE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RDAPS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YH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3BNL4_1_405-490  AQRQ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M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Y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WR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T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TVGASA-TGP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VPLA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Q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A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7A966_1_18-101   C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FT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N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M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TRDQ---SSGN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KNVLN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K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7GLR9_1_62-145   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N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S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V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TVGG---DTI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N---KKLSYI-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N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H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6PLN6_1_81-162   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QF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NH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C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TA-----ASS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TNIDH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K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26E06_1_268-354  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F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M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I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S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QA-Q(4)QIS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CHAHIQ-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Y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1VZX2_1_419-499  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SS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HK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H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TA------SG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LKVEE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NY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0RP62_1_82-163   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DH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KVS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Q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M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SA-----GQD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S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QFLP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L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B1YH17_1_231-317  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SFRAT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RM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Y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I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E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II---SASGEEE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PFIRTSEI-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S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</w:r>
      <w:r>
        <w:br w:type="page"/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8"/>
          <w:szCs w:val="28"/>
          <w:shd w:fill="FFFFFF" w:val="clear"/>
        </w:rPr>
        <w:t>(</w:t>
      </w:r>
      <w:r>
        <w:rPr>
          <w:rFonts w:cs="Courier New" w:ascii="Courier New" w:hAnsi="Courier New"/>
          <w:b/>
          <w:color w:val="000000"/>
          <w:sz w:val="28"/>
          <w:szCs w:val="28"/>
          <w:shd w:fill="FFFFFF" w:val="clear"/>
        </w:rPr>
        <w:t>b</w:t>
      </w:r>
      <w:r>
        <w:rPr>
          <w:rFonts w:cs="Courier New" w:ascii="Courier New" w:hAnsi="Courier New"/>
          <w:color w:val="000000"/>
          <w:sz w:val="28"/>
          <w:szCs w:val="28"/>
          <w:shd w:fill="FFFFFF" w:val="clear"/>
        </w:rPr>
        <w:t>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</w:r>
    </w:p>
    <w:p>
      <w:pPr>
        <w:pStyle w:val="HTMLPreformatted"/>
        <w:rPr/>
      </w:pPr>
      <w:r>
        <w:rPr>
          <w:color w:val="000000"/>
          <w:sz w:val="16"/>
          <w:szCs w:val="16"/>
          <w:shd w:fill="FFFFFF" w:val="clear"/>
        </w:rPr>
        <w:t xml:space="preserve">Secondary struct </w:t>
      </w:r>
      <w:r>
        <w:rPr>
          <w:rStyle w:val="HTMLCode"/>
          <w:sz w:val="16"/>
          <w:szCs w:val="16"/>
          <w:lang w:val="en-GB"/>
        </w:rPr>
        <w:t>-</w:t>
      </w:r>
      <w:r>
        <w:rPr>
          <w:rStyle w:val="HTMLCode"/>
          <w:color w:val="FFA800"/>
          <w:sz w:val="16"/>
          <w:szCs w:val="16"/>
          <w:lang w:val="en-GB"/>
        </w:rPr>
        <w:t>EEEE--E</w:t>
      </w:r>
      <w:r>
        <w:rPr>
          <w:rStyle w:val="HTMLCode"/>
          <w:sz w:val="16"/>
          <w:szCs w:val="16"/>
          <w:lang w:val="en-GB"/>
        </w:rPr>
        <w:t>--</w:t>
      </w:r>
      <w:r>
        <w:rPr>
          <w:rStyle w:val="HTMLCode"/>
          <w:color w:val="FFA800"/>
          <w:sz w:val="16"/>
          <w:szCs w:val="16"/>
          <w:lang w:val="en-GB"/>
        </w:rPr>
        <w:t>EEEEEE</w:t>
      </w:r>
      <w:r>
        <w:rPr>
          <w:rStyle w:val="HTMLCode"/>
          <w:sz w:val="16"/>
          <w:szCs w:val="16"/>
          <w:lang w:val="en-GB"/>
        </w:rPr>
        <w:t>-----</w:t>
      </w:r>
      <w:r>
        <w:rPr>
          <w:rStyle w:val="HTMLCode"/>
          <w:color w:val="FFA800"/>
          <w:sz w:val="16"/>
          <w:szCs w:val="16"/>
          <w:lang w:val="en-GB"/>
        </w:rPr>
        <w:t>EE E</w:t>
      </w:r>
      <w:r>
        <w:rPr>
          <w:rStyle w:val="HTMLCode"/>
          <w:sz w:val="16"/>
          <w:szCs w:val="16"/>
          <w:lang w:val="en-GB"/>
        </w:rPr>
        <w:t>-----</w:t>
      </w:r>
      <w:r>
        <w:rPr>
          <w:rStyle w:val="HTMLCode"/>
          <w:color w:val="FFA800"/>
          <w:sz w:val="16"/>
          <w:szCs w:val="16"/>
          <w:lang w:val="en-GB"/>
        </w:rPr>
        <w:t>EEEEE</w:t>
      </w:r>
      <w:r>
        <w:rPr>
          <w:rStyle w:val="HTMLCode"/>
          <w:sz w:val="16"/>
          <w:szCs w:val="16"/>
          <w:lang w:val="en-GB"/>
        </w:rPr>
        <w:t>---------</w:t>
      </w:r>
      <w:r>
        <w:rPr>
          <w:rStyle w:val="HTMLCode"/>
          <w:color w:val="E90055"/>
          <w:sz w:val="16"/>
          <w:szCs w:val="16"/>
          <w:lang w:val="en-GB"/>
        </w:rPr>
        <w:t>HHHH</w:t>
      </w:r>
      <w:r>
        <w:rPr>
          <w:rStyle w:val="HTMLCode"/>
          <w:sz w:val="16"/>
          <w:szCs w:val="16"/>
          <w:lang w:val="en-GB"/>
        </w:rPr>
        <w:t>----</w:t>
      </w:r>
      <w:r>
        <w:rPr>
          <w:rStyle w:val="HTMLCode"/>
          <w:color w:val="FFA800"/>
          <w:sz w:val="16"/>
          <w:szCs w:val="16"/>
          <w:lang w:val="en-GB"/>
        </w:rPr>
        <w:t>EEEEE</w:t>
      </w:r>
      <w:r>
        <w:rPr>
          <w:rStyle w:val="HTMLCode"/>
          <w:sz w:val="16"/>
          <w:szCs w:val="16"/>
          <w:lang w:val="en-GB"/>
        </w:rPr>
        <w:t>--------</w:t>
      </w:r>
      <w:r>
        <w:rPr>
          <w:rStyle w:val="HTMLCode"/>
          <w:color w:val="FFA800"/>
          <w:sz w:val="16"/>
          <w:szCs w:val="16"/>
          <w:lang w:val="en-GB"/>
        </w:rPr>
        <w:t>EEEEE</w:t>
      </w:r>
      <w:r>
        <w:rPr>
          <w:rStyle w:val="HTMLCode"/>
          <w:sz w:val="16"/>
          <w:szCs w:val="16"/>
          <w:lang w:val="en-GB"/>
        </w:rPr>
        <w:t>---</w:t>
      </w:r>
      <w:r>
        <w:rPr>
          <w:rStyle w:val="HTMLCode"/>
          <w:color w:val="E90055"/>
          <w:sz w:val="16"/>
          <w:szCs w:val="16"/>
          <w:lang w:val="en-GB"/>
        </w:rPr>
        <w:t>HHHHHHHHHHHH</w:t>
      </w:r>
      <w:r>
        <w:rPr>
          <w:rStyle w:val="HTMLCode"/>
          <w:sz w:val="16"/>
          <w:szCs w:val="16"/>
          <w:lang w:val="en-GB"/>
        </w:rPr>
        <w:t>-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37523_2_60-136  LK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K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A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N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K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G-FRL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G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---GGWGH-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KSE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6T2Q0_1_61-134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E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S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N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---SP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N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-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DKEQ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AR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5WGJ5_1_65-143  IKF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T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G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G-YQ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T-ANAT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-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D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5WLL6_1_65-138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S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Y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D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---DP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Q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-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RKD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6HLV3_1_52-125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G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I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S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D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N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---A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AH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-E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DKEQ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8A2X0_1_53-129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STDGV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T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KYH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---GKFSVT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-NGK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ER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9K9B1_1_42-116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D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D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AIS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D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---GP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VG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-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KE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6KZD8_1_54-130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TADGK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Y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D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GF---GG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M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H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-----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5WI48_1_64-136  IK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T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N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F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D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---AA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----G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--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DKDR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Q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8ELH5_1_56-129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DN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Y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---GP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H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N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-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Q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4BZG7_1_58-133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EN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FIYRS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G-IKP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K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-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NNN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9KEX6_1_65-138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T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Y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T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---DP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N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-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EKEH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67SW8_1_62-135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T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SA-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A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---SP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K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-P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NRS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C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7UYW5_1_53-129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TPDGK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F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F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D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RAS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---GR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-EGKC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EE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813R4_1_53-128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T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H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D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K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---SK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H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L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F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EEK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5WM07_1_64-139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PD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I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F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T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MRC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---SP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H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-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EK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8ETD0_1_64-141  LC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F--F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S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G-TRAM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M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SG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DQ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Q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7AH02_1_54-129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TADGH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AHCSIF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MPVS---S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-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W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KQD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H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4ASP1_1_60-135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H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FIYRS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R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KG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G-SRP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T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A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-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TNEK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6KZD7_1_56-123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KDNGV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P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N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C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----PN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H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--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4CQ29_1_54-128  IR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R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GSF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---SP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G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DSGM-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D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6EQ87_1_59-133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L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CFP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S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M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---SP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T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-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DKEQ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4ANC2_1_53-127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D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S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F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R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---AP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S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-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H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3J6N6_1_59-136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EN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C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WKS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K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(4)KP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IG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K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-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KQE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Q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64WH9_1_55-123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C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KQNGD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ND-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RT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H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----RH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H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--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Q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5WDR5_1_61-138  IT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K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A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F-YS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PMG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GKER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G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FN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H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G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8EQJ6_1_52-125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DN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I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Y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D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F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---SP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M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Q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K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-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EKES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M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6CHZ7_1_57-130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C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F--K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Y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D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KVK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---SP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----K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-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DQ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CN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7USX7_1_65-137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C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L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C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C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I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---GP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M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K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--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ERER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M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6CKW3_1_69-152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ND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A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R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---SP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(10)S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-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NKER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8CV26_1_61-135  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VN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V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A</w:t>
      </w:r>
      <w:r>
        <w:rPr>
          <w:rFonts w:cs="Courier New" w:ascii="Courier New" w:hAnsi="Courier New"/>
          <w:b/>
          <w:bCs/>
          <w:color w:val="00FF00"/>
          <w:sz w:val="16"/>
          <w:szCs w:val="16"/>
          <w:shd w:fill="999999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E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---AA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Q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----K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6"/>
          <w:szCs w:val="16"/>
          <w:shd w:fill="999999" w:val="clear"/>
        </w:rPr>
        <w:t>P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NESD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</w:r>
      <w:r>
        <w:br w:type="page"/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8"/>
          <w:szCs w:val="28"/>
          <w:shd w:fill="FFFFFF" w:val="clear"/>
        </w:rPr>
        <w:t>(</w:t>
      </w:r>
      <w:r>
        <w:rPr>
          <w:rFonts w:cs="Courier New" w:ascii="Courier New" w:hAnsi="Courier New"/>
          <w:b/>
          <w:color w:val="000000"/>
          <w:sz w:val="28"/>
          <w:szCs w:val="28"/>
          <w:shd w:fill="FFFFFF" w:val="clear"/>
        </w:rPr>
        <w:t>c</w:t>
      </w:r>
      <w:r>
        <w:rPr>
          <w:rFonts w:cs="Courier New" w:ascii="Courier New" w:hAnsi="Courier New"/>
          <w:color w:val="000000"/>
          <w:sz w:val="28"/>
          <w:szCs w:val="28"/>
          <w:shd w:fill="FFFFFF" w:val="clear"/>
        </w:rPr>
        <w:t>)</w:t>
      </w:r>
    </w:p>
    <w:p>
      <w:pPr>
        <w:pStyle w:val="HTMLPreformatted"/>
        <w:rPr>
          <w:sz w:val="16"/>
          <w:szCs w:val="16"/>
          <w:lang w:val="en-GB"/>
        </w:rPr>
      </w:pPr>
      <w:r>
        <w:rPr>
          <w:color w:val="000000"/>
          <w:sz w:val="16"/>
          <w:szCs w:val="16"/>
          <w:shd w:fill="FFFFFF" w:val="clear"/>
        </w:rPr>
        <w:t xml:space="preserve">Secondary Struct  </w:t>
      </w:r>
      <w:r>
        <w:rPr>
          <w:rStyle w:val="HTMLCode"/>
          <w:sz w:val="16"/>
          <w:szCs w:val="16"/>
          <w:lang w:val="en-GB"/>
        </w:rPr>
        <w:t>----</w:t>
      </w:r>
      <w:r>
        <w:rPr>
          <w:rStyle w:val="HTMLCode"/>
          <w:color w:val="FFA800"/>
          <w:sz w:val="16"/>
          <w:szCs w:val="16"/>
          <w:lang w:val="en-GB"/>
        </w:rPr>
        <w:t>EEEEEEE</w:t>
      </w:r>
      <w:r>
        <w:rPr>
          <w:rStyle w:val="HTMLCode"/>
          <w:sz w:val="16"/>
          <w:szCs w:val="16"/>
          <w:lang w:val="en-GB"/>
        </w:rPr>
        <w:t>----</w:t>
      </w:r>
      <w:r>
        <w:rPr>
          <w:rStyle w:val="HTMLCode"/>
          <w:color w:val="FFA800"/>
          <w:sz w:val="16"/>
          <w:szCs w:val="16"/>
          <w:lang w:val="en-GB"/>
        </w:rPr>
        <w:t>EEEEEE</w:t>
      </w:r>
      <w:r>
        <w:rPr>
          <w:rStyle w:val="HTMLCode"/>
          <w:sz w:val="16"/>
          <w:szCs w:val="16"/>
          <w:lang w:val="en-GB"/>
        </w:rPr>
        <w:t>-----</w:t>
      </w:r>
      <w:r>
        <w:rPr>
          <w:rStyle w:val="HTMLCode"/>
          <w:color w:val="FFA800"/>
          <w:sz w:val="16"/>
          <w:szCs w:val="16"/>
          <w:lang w:val="en-GB"/>
        </w:rPr>
        <w:t>EEEEE</w:t>
      </w:r>
      <w:r>
        <w:rPr>
          <w:rStyle w:val="HTMLCode"/>
          <w:sz w:val="16"/>
          <w:szCs w:val="16"/>
          <w:lang w:val="en-GB"/>
        </w:rPr>
        <w:t>----</w:t>
      </w:r>
      <w:r>
        <w:rPr>
          <w:rStyle w:val="HTMLCode"/>
          <w:color w:val="FFA800"/>
          <w:sz w:val="16"/>
          <w:szCs w:val="16"/>
          <w:lang w:val="en-GB"/>
        </w:rPr>
        <w:t>EEEEEEE</w:t>
      </w:r>
      <w:r>
        <w:rPr>
          <w:rStyle w:val="HTMLCode"/>
          <w:sz w:val="16"/>
          <w:szCs w:val="16"/>
          <w:lang w:val="en-GB"/>
        </w:rPr>
        <w:t>--------</w:t>
      </w:r>
      <w:r>
        <w:rPr>
          <w:rStyle w:val="HTMLCode"/>
          <w:color w:val="FFA800"/>
          <w:sz w:val="16"/>
          <w:szCs w:val="16"/>
          <w:lang w:val="en-GB"/>
        </w:rPr>
        <w:t>EEEEEE</w:t>
      </w:r>
      <w:r>
        <w:rPr>
          <w:rStyle w:val="HTMLCode"/>
          <w:sz w:val="16"/>
          <w:szCs w:val="16"/>
          <w:lang w:val="en-GB"/>
        </w:rPr>
        <w:t>---</w:t>
      </w:r>
      <w:r>
        <w:rPr>
          <w:rStyle w:val="HTMLCode"/>
          <w:color w:val="FFA800"/>
          <w:sz w:val="16"/>
          <w:szCs w:val="16"/>
          <w:lang w:val="en-GB"/>
        </w:rPr>
        <w:t>EEEEE</w:t>
      </w:r>
      <w:r>
        <w:rPr>
          <w:rStyle w:val="HTMLCode"/>
          <w:sz w:val="16"/>
          <w:szCs w:val="16"/>
          <w:lang w:val="en-GB"/>
        </w:rPr>
        <w:t>------</w:t>
      </w:r>
      <w:r>
        <w:rPr>
          <w:rStyle w:val="HTMLCode"/>
          <w:color w:val="E90055"/>
          <w:sz w:val="16"/>
          <w:szCs w:val="16"/>
          <w:lang w:val="en-GB"/>
        </w:rPr>
        <w:t>HHHHHHHHHHHH</w:t>
      </w:r>
      <w:r>
        <w:rPr>
          <w:rStyle w:val="HTMLCode"/>
          <w:sz w:val="16"/>
          <w:szCs w:val="16"/>
          <w:lang w:val="en-GB"/>
        </w:rPr>
        <w:t>--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3SQM8_1_77-159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S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TR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C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PER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NPDGRE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SY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RIYPKGGP-VPQY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GE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P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2NYF1_1_75-150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S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RE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EAVV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PSG--HAPP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PH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CMERDD------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SS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A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2K411_1_76-158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VR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RTDV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APSGRM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H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PF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LVRRHQEI-GILSM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GE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D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S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A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2J311_1_78-160   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AT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MTPSEL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SPRGQV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PL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KIVHAEF-GIE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SS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E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S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4AAP7_1_72-154   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EYRH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D-S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I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GHYAPK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RD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ITPEKHPWEGPG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GNE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D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CLS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M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5XSB1_1_70-148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H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DY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P-H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MSAERLT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P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PGASPRD----P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SR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H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Y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Q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4GJG9_1_73-153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KR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Q-D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GIHKAD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FRT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FHVTKDINK--VL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FRSK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D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E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7IFT4_1_85-167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S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AR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PSVI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PARGRRTIT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PF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REDDEDH-GTL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SGP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DQ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168L9_1_76-158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RNIV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DEEA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EPTGAT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C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RY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KYEKDGP-IPHY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GM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E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60AH5_1_74-156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VR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D-A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M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GIRGPD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RA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G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LDGPAAAGHPS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C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RH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S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0C0K4_1_71-152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QEET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ARA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C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DAKGRE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SA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LEEPAGP--ASW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HGKTAW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P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D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7W345_1_81-163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H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DG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ADG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HDGERV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RG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RHRAWSA-ADE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CGR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R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C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T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3RSA3_1_84-162   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DH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D-D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VFANQR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P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LGEPLRE----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CSS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AG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C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3UIN0_1_88-169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D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RM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REEI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FPTGHL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SA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VEGEGEP--DVQT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AM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R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S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1VTB4_1_93-172   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DG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FSPEG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VRGLDT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M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PA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RGGPRKD----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CCSP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Q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RVER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9A236_1_68-149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RV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AEA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T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DEKGARTV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PTA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VEQPGEH--EV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IHR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A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DQ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2SKP6_1_95-173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H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DR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P-G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LNGGRI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PD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PRDDDRS----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GQ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RPEL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EF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0BPC5_1_89-170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QT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GTG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G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DARGRS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M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PG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LEECPGR--VP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SRD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F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S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D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4BQS4_1_74-156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YDT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E-S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I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GRRRPE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RL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LAGPGHPWYPT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SR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E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R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4SZC5_1_63-141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H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DC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G-T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FIGYKET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S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PPIAGSK----TF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QSN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RHEQQM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0P3P2_1_83-165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S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TF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RHE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GPGKKY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PF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VDRIEDE-GVV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SR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D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S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AMAN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3NFM1_1_145-225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H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DYDC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E-Q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VIQCDGAQL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PL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LDAAHAR--DP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HGS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A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H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1B3D8_1_80-159   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--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M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RDR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DPGRPDRI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PY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LRQN-GP-VEDY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DGK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E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N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R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5G1G0_1_85-166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AS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DEA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T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TPGGRRS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AG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VEEQAGT-N-P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NRE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A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A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D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3VQB4_1_95-176   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RH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DDA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W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LPSGHET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PA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IARPIEH--DS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C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EC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K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E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3VHI7_1_90-172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D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IL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TDRM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H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GPRRQHA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PH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VHKDGGP-VKHY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GN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D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L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E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6F2F8_1_72-154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C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RR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FAP-E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L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GLTRKE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R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H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QDMPRHPWTPP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FR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D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E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2YZX7_1_124-204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VI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P-R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RELGRE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AY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FSGSPTQ--NG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SH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S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R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6GLS2_1_97-175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H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DY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P-N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VMADGTKLT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PQ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YNGKYKA----P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FSHKG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K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7HZ34_1_77-158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AH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DDE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DAKGRAR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PY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LRKEPDE--TT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SH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A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P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S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F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M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3J6Q7_1_74-156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HC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Q-E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IFRGRETTG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RY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IELPPYAWHMS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SH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E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B7L1X4_1_84-166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SF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PLE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DPRGVR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PL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RIDDDEF-GLR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SRR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DA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D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IV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G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28SZ7_1_86-168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DLY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DDLI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ERRHAL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PY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VLHAKGGP-VPNY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GGP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L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Q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N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A1TT19_1_80-163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H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DGD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DNG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ICCLRGAQEQ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Y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AA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C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CVPGRHRAERSG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C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CGR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R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D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2SMB1_1_74-155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KR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C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SQ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P-L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C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GMAQPE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RW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LVEGGRN-GHIC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CK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A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3JQ23_1_89-171   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LR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EDRI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T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PRKGTAAF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W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PY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VKHDTGGR-VPEY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GS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PE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E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IY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 xml:space="preserve">Q3SLX6_1_78-159   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KDDY</w:t>
      </w:r>
      <w:r>
        <w:rPr>
          <w:rFonts w:cs="Courier New" w:ascii="Courier New" w:hAnsi="Courier New"/>
          <w:b/>
          <w:bCs/>
          <w:color w:val="CC0000"/>
          <w:sz w:val="16"/>
          <w:szCs w:val="16"/>
          <w:shd w:fill="999999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I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G-DR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V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WRSRKREG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NRQ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RCTCAAPG-RNCR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CCYG</w:t>
      </w:r>
      <w:r>
        <w:rPr>
          <w:rFonts w:cs="Courier New" w:ascii="Courier New" w:hAnsi="Courier New"/>
          <w:b/>
          <w:bCs/>
          <w:color w:val="FF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TL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V</w:t>
      </w:r>
      <w:r>
        <w:rPr>
          <w:rFonts w:cs="Courier New" w:ascii="Courier New" w:hAnsi="Courier New"/>
          <w:b/>
          <w:bCs/>
          <w:color w:val="3399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00" w:val="clear"/>
        </w:rPr>
        <w:t>Y</w:t>
      </w:r>
      <w:r>
        <w:rPr>
          <w:rFonts w:cs="Courier New" w:ascii="Courier New" w:hAnsi="Courier New"/>
          <w:b/>
          <w:bCs/>
          <w:color w:val="FFFF00"/>
          <w:sz w:val="16"/>
          <w:szCs w:val="16"/>
          <w:shd w:fill="999999" w:val="clear"/>
        </w:rPr>
        <w:t>L</w:t>
      </w:r>
      <w:r>
        <w:rPr>
          <w:rFonts w:cs="Courier New" w:ascii="Courier New" w:hAnsi="Courier New"/>
          <w:b/>
          <w:bCs/>
          <w:color w:val="006633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DEA</w:t>
      </w:r>
      <w:r>
        <w:rPr>
          <w:rFonts w:cs="Courier New" w:ascii="Courier New" w:hAnsi="Courier New"/>
          <w:b/>
          <w:bCs/>
          <w:color w:val="0000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LR</w:t>
      </w:r>
      <w:r>
        <w:rPr>
          <w:rFonts w:cs="Courier New" w:ascii="Courier New" w:hAnsi="Courier New"/>
          <w:b/>
          <w:bCs/>
          <w:color w:val="333399"/>
          <w:sz w:val="16"/>
          <w:szCs w:val="16"/>
          <w:shd w:fill="FFFF99" w:val="clear"/>
        </w:rPr>
        <w:t>L</w:t>
      </w:r>
      <w:r>
        <w:rPr>
          <w:rFonts w:cs="Courier New" w:ascii="Courier New" w:hAnsi="Courier New"/>
          <w:b/>
          <w:bCs/>
          <w:color w:val="000000"/>
          <w:sz w:val="16"/>
          <w:szCs w:val="16"/>
          <w:shd w:fill="FFFF00" w:val="clear"/>
        </w:rPr>
        <w:t>A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AT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  <w:r>
        <w:rPr>
          <w:rFonts w:cs="Courier New" w:ascii="Courier New" w:hAnsi="Courier New"/>
          <w:b/>
          <w:bCs/>
          <w:color w:val="3366FF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  <w:t>SK</w:t>
      </w:r>
      <w:r>
        <w:rPr>
          <w:rFonts w:cs="Courier New" w:ascii="Courier New" w:hAnsi="Courier New"/>
          <w:b/>
          <w:bCs/>
          <w:color w:val="666699"/>
          <w:sz w:val="16"/>
          <w:szCs w:val="16"/>
          <w:shd w:fill="FFFF0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000000"/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23:36:00Z</dcterms:created>
  <dc:creator>Alex Bateman</dc:creator>
  <dc:description/>
  <cp:keywords/>
  <dc:language>en-US</dc:language>
  <cp:lastModifiedBy>Jimmy</cp:lastModifiedBy>
  <dcterms:modified xsi:type="dcterms:W3CDTF">2009-10-27T16:41:00Z</dcterms:modified>
  <cp:revision>10</cp:revision>
  <dc:subject/>
  <dc:title>DUF120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